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E9ED7" w14:textId="718AA908" w:rsidR="008B4F4E" w:rsidRPr="00412A96" w:rsidRDefault="008B4F4E" w:rsidP="004A75F2">
      <w:pPr>
        <w:jc w:val="both"/>
        <w:rPr>
          <w:lang w:val="en-GB"/>
        </w:rPr>
      </w:pPr>
      <w:r w:rsidRPr="00412A96">
        <w:rPr>
          <w:lang w:val="en-GB"/>
        </w:rPr>
        <w:t xml:space="preserve">Table </w:t>
      </w:r>
      <w:r w:rsidR="005B4497" w:rsidRPr="00412A96">
        <w:rPr>
          <w:lang w:val="en-GB"/>
        </w:rPr>
        <w:t>S</w:t>
      </w:r>
      <w:r w:rsidR="007B519E" w:rsidRPr="00412A96">
        <w:rPr>
          <w:lang w:val="en-GB"/>
        </w:rPr>
        <w:t>2</w:t>
      </w:r>
      <w:r w:rsidRPr="00412A96">
        <w:rPr>
          <w:lang w:val="en-GB"/>
        </w:rPr>
        <w:t xml:space="preserve">. </w:t>
      </w:r>
      <w:r w:rsidR="002E75E0" w:rsidRPr="00412A96">
        <w:rPr>
          <w:lang w:val="en-GB"/>
        </w:rPr>
        <w:t xml:space="preserve">The </w:t>
      </w:r>
      <w:r w:rsidR="007F181F" w:rsidRPr="00412A96">
        <w:rPr>
          <w:lang w:val="en-GB"/>
        </w:rPr>
        <w:t xml:space="preserve">number of </w:t>
      </w:r>
      <w:r w:rsidR="00733F0B" w:rsidRPr="00412A96">
        <w:rPr>
          <w:lang w:val="en-GB"/>
        </w:rPr>
        <w:t xml:space="preserve">sequences, and </w:t>
      </w:r>
      <w:r w:rsidR="00AC256D" w:rsidRPr="00412A96">
        <w:rPr>
          <w:lang w:val="en-GB"/>
        </w:rPr>
        <w:t xml:space="preserve">bacterial </w:t>
      </w:r>
      <w:r w:rsidR="005D7552" w:rsidRPr="00412A96">
        <w:rPr>
          <w:lang w:val="en-GB"/>
        </w:rPr>
        <w:t xml:space="preserve">and </w:t>
      </w:r>
      <w:r w:rsidR="00AC256D" w:rsidRPr="00412A96">
        <w:rPr>
          <w:lang w:val="en-GB"/>
        </w:rPr>
        <w:t xml:space="preserve">archaeal </w:t>
      </w:r>
      <w:r w:rsidR="007F181F" w:rsidRPr="00412A96">
        <w:rPr>
          <w:lang w:val="en-GB"/>
        </w:rPr>
        <w:t>ph</w:t>
      </w:r>
      <w:bookmarkStart w:id="0" w:name="_GoBack"/>
      <w:bookmarkEnd w:id="0"/>
      <w:r w:rsidR="007F181F" w:rsidRPr="00412A96">
        <w:rPr>
          <w:lang w:val="en-GB"/>
        </w:rPr>
        <w:t xml:space="preserve">yla, classes, orders, families, genera and species </w:t>
      </w:r>
      <w:r w:rsidR="002E75E0" w:rsidRPr="00412A96">
        <w:rPr>
          <w:lang w:val="en-GB"/>
        </w:rPr>
        <w:t xml:space="preserve">in </w:t>
      </w:r>
      <w:r w:rsidR="009E26CE" w:rsidRPr="00412A96">
        <w:rPr>
          <w:lang w:val="en-GB"/>
        </w:rPr>
        <w:t>the</w:t>
      </w:r>
      <w:r w:rsidR="005A2D16" w:rsidRPr="00412A96">
        <w:rPr>
          <w:lang w:val="en-GB"/>
        </w:rPr>
        <w:t xml:space="preserve"> nitrifying </w:t>
      </w:r>
      <w:r w:rsidR="005A2D16" w:rsidRPr="00412A96">
        <w:rPr>
          <w:lang w:val="en-GB" w:bidi="es-ES_tradnl"/>
        </w:rPr>
        <w:t xml:space="preserve">laboratory-scale continuous stirred tank after </w:t>
      </w:r>
      <w:r w:rsidR="009C42E3" w:rsidRPr="00412A96">
        <w:rPr>
          <w:lang w:val="en-GB" w:bidi="es-ES_tradnl"/>
        </w:rPr>
        <w:t>nine</w:t>
      </w:r>
      <w:r w:rsidR="005A2D16" w:rsidRPr="00412A96">
        <w:rPr>
          <w:lang w:val="en-GB" w:bidi="es-ES_tradnl"/>
        </w:rPr>
        <w:t xml:space="preserve"> years of similar conditions</w:t>
      </w:r>
      <w:r w:rsidRPr="00412A96">
        <w:rPr>
          <w:lang w:val="en-GB"/>
        </w:rPr>
        <w:t>.</w:t>
      </w:r>
    </w:p>
    <w:tbl>
      <w:tblPr>
        <w:tblW w:w="881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54"/>
        <w:gridCol w:w="3828"/>
        <w:gridCol w:w="2551"/>
        <w:gridCol w:w="284"/>
      </w:tblGrid>
      <w:tr w:rsidR="00412A96" w:rsidRPr="00412A96" w14:paraId="58BFEF1B" w14:textId="77777777" w:rsidTr="00B3577F">
        <w:tc>
          <w:tcPr>
            <w:tcW w:w="8817" w:type="dxa"/>
            <w:gridSpan w:val="4"/>
          </w:tcPr>
          <w:p w14:paraId="41E06643" w14:textId="77777777" w:rsidR="00A55B18" w:rsidRPr="00412A96" w:rsidRDefault="00A55B18" w:rsidP="00A55B18">
            <w:pPr>
              <w:rPr>
                <w:lang w:val="en-GB"/>
              </w:rPr>
            </w:pP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</w:p>
        </w:tc>
      </w:tr>
      <w:tr w:rsidR="00412A96" w:rsidRPr="00412A96" w14:paraId="6C770A1F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5644C5AF" w14:textId="77777777" w:rsidR="00B3577F" w:rsidRPr="00412A96" w:rsidRDefault="00B3577F" w:rsidP="007B4E6C">
            <w:pPr>
              <w:rPr>
                <w:lang w:val="en-GB"/>
              </w:rPr>
            </w:pPr>
            <w:r w:rsidRPr="00412A96">
              <w:rPr>
                <w:lang w:val="en-GB"/>
              </w:rPr>
              <w:t>Taxonomic level</w:t>
            </w:r>
          </w:p>
        </w:tc>
        <w:tc>
          <w:tcPr>
            <w:tcW w:w="3828" w:type="dxa"/>
          </w:tcPr>
          <w:p w14:paraId="2760B37A" w14:textId="77777777" w:rsidR="00B3577F" w:rsidRPr="00412A96" w:rsidRDefault="00B3577F" w:rsidP="00B3577F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Bacteria</w:t>
            </w:r>
          </w:p>
        </w:tc>
        <w:tc>
          <w:tcPr>
            <w:tcW w:w="2551" w:type="dxa"/>
          </w:tcPr>
          <w:p w14:paraId="43D20E2F" w14:textId="77777777" w:rsidR="00B3577F" w:rsidRPr="00412A96" w:rsidRDefault="00B3577F" w:rsidP="00B3577F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Archaea</w:t>
            </w:r>
          </w:p>
        </w:tc>
      </w:tr>
      <w:tr w:rsidR="00412A96" w:rsidRPr="00412A96" w14:paraId="0EEA487C" w14:textId="77777777" w:rsidTr="00B3577F">
        <w:tc>
          <w:tcPr>
            <w:tcW w:w="8817" w:type="dxa"/>
            <w:gridSpan w:val="4"/>
          </w:tcPr>
          <w:p w14:paraId="2DCC3A6E" w14:textId="77777777" w:rsidR="00A55B18" w:rsidRPr="00412A96" w:rsidRDefault="00A55B18" w:rsidP="009F2364">
            <w:pPr>
              <w:rPr>
                <w:lang w:val="en-GB"/>
              </w:rPr>
            </w:pP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</w:p>
        </w:tc>
      </w:tr>
      <w:tr w:rsidR="00412A96" w:rsidRPr="00412A96" w14:paraId="62F6DFF8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4CEB6B34" w14:textId="77777777" w:rsidR="00B3577F" w:rsidRPr="00412A96" w:rsidRDefault="00B3577F" w:rsidP="007B4E6C">
            <w:pPr>
              <w:rPr>
                <w:lang w:val="en-GB"/>
              </w:rPr>
            </w:pPr>
            <w:r w:rsidRPr="00412A96">
              <w:rPr>
                <w:lang w:val="en-GB"/>
              </w:rPr>
              <w:t>Phylum</w:t>
            </w:r>
          </w:p>
        </w:tc>
        <w:tc>
          <w:tcPr>
            <w:tcW w:w="3828" w:type="dxa"/>
          </w:tcPr>
          <w:p w14:paraId="7E7C7F88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  3</w:t>
            </w:r>
            <w:r w:rsidR="003F3A20" w:rsidRPr="00412A96">
              <w:rPr>
                <w:lang w:val="en-GB"/>
              </w:rPr>
              <w:t>8</w:t>
            </w:r>
          </w:p>
        </w:tc>
        <w:tc>
          <w:tcPr>
            <w:tcW w:w="2551" w:type="dxa"/>
          </w:tcPr>
          <w:p w14:paraId="093575DA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  5</w:t>
            </w:r>
          </w:p>
        </w:tc>
      </w:tr>
      <w:tr w:rsidR="00412A96" w:rsidRPr="00412A96" w14:paraId="45E27B98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33FB1AA4" w14:textId="77777777" w:rsidR="00B3577F" w:rsidRPr="00412A96" w:rsidRDefault="00B3577F" w:rsidP="007B4E6C">
            <w:pPr>
              <w:rPr>
                <w:lang w:val="en-GB"/>
              </w:rPr>
            </w:pPr>
            <w:r w:rsidRPr="00412A96">
              <w:rPr>
                <w:lang w:val="en-GB"/>
              </w:rPr>
              <w:t>Class</w:t>
            </w:r>
          </w:p>
        </w:tc>
        <w:tc>
          <w:tcPr>
            <w:tcW w:w="3828" w:type="dxa"/>
          </w:tcPr>
          <w:p w14:paraId="4339CE7C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  81</w:t>
            </w:r>
          </w:p>
        </w:tc>
        <w:tc>
          <w:tcPr>
            <w:tcW w:w="2551" w:type="dxa"/>
          </w:tcPr>
          <w:p w14:paraId="1BB33AC6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12</w:t>
            </w:r>
          </w:p>
        </w:tc>
      </w:tr>
      <w:tr w:rsidR="00412A96" w:rsidRPr="00412A96" w14:paraId="704626C9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1CAC62DE" w14:textId="77777777" w:rsidR="00B3577F" w:rsidRPr="00412A96" w:rsidRDefault="00B3577F" w:rsidP="007B4E6C">
            <w:pPr>
              <w:rPr>
                <w:lang w:val="en-GB"/>
              </w:rPr>
            </w:pPr>
            <w:r w:rsidRPr="00412A96">
              <w:rPr>
                <w:lang w:val="en-GB"/>
              </w:rPr>
              <w:t>Order</w:t>
            </w:r>
          </w:p>
        </w:tc>
        <w:tc>
          <w:tcPr>
            <w:tcW w:w="3828" w:type="dxa"/>
          </w:tcPr>
          <w:p w14:paraId="1C59A0AA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180</w:t>
            </w:r>
          </w:p>
        </w:tc>
        <w:tc>
          <w:tcPr>
            <w:tcW w:w="2551" w:type="dxa"/>
          </w:tcPr>
          <w:p w14:paraId="35754E35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23</w:t>
            </w:r>
          </w:p>
        </w:tc>
      </w:tr>
      <w:tr w:rsidR="00412A96" w:rsidRPr="00412A96" w14:paraId="4432BF1E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4E4ADD90" w14:textId="77777777" w:rsidR="00B3577F" w:rsidRPr="00412A96" w:rsidRDefault="00B3577F" w:rsidP="007B4E6C">
            <w:pPr>
              <w:rPr>
                <w:lang w:val="en-GB"/>
              </w:rPr>
            </w:pPr>
            <w:r w:rsidRPr="00412A96">
              <w:rPr>
                <w:lang w:val="en-GB"/>
              </w:rPr>
              <w:t>Family</w:t>
            </w:r>
          </w:p>
        </w:tc>
        <w:tc>
          <w:tcPr>
            <w:tcW w:w="3828" w:type="dxa"/>
          </w:tcPr>
          <w:p w14:paraId="2922B08F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364</w:t>
            </w:r>
          </w:p>
        </w:tc>
        <w:tc>
          <w:tcPr>
            <w:tcW w:w="2551" w:type="dxa"/>
          </w:tcPr>
          <w:p w14:paraId="32DC3039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 xml:space="preserve">  38</w:t>
            </w:r>
          </w:p>
        </w:tc>
      </w:tr>
      <w:tr w:rsidR="00412A96" w:rsidRPr="00412A96" w14:paraId="51278D76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69DAB584" w14:textId="77777777" w:rsidR="00B3577F" w:rsidRPr="00412A96" w:rsidRDefault="00B3577F" w:rsidP="007B4E6C">
            <w:pPr>
              <w:rPr>
                <w:lang w:val="en-GB"/>
              </w:rPr>
            </w:pPr>
            <w:r w:rsidRPr="00412A96">
              <w:rPr>
                <w:lang w:val="en-GB"/>
              </w:rPr>
              <w:t>Genus</w:t>
            </w:r>
          </w:p>
        </w:tc>
        <w:tc>
          <w:tcPr>
            <w:tcW w:w="3828" w:type="dxa"/>
          </w:tcPr>
          <w:p w14:paraId="06727E12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1242</w:t>
            </w:r>
          </w:p>
        </w:tc>
        <w:tc>
          <w:tcPr>
            <w:tcW w:w="2551" w:type="dxa"/>
          </w:tcPr>
          <w:p w14:paraId="715B2857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110</w:t>
            </w:r>
          </w:p>
        </w:tc>
      </w:tr>
      <w:tr w:rsidR="00412A96" w:rsidRPr="00412A96" w14:paraId="5988267E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756ACB72" w14:textId="77777777" w:rsidR="00B3577F" w:rsidRPr="00412A96" w:rsidRDefault="00B3577F" w:rsidP="007B4E6C">
            <w:pPr>
              <w:rPr>
                <w:lang w:val="en-GB"/>
              </w:rPr>
            </w:pPr>
            <w:r w:rsidRPr="00412A96">
              <w:rPr>
                <w:lang w:val="en-GB"/>
              </w:rPr>
              <w:t>Species</w:t>
            </w:r>
          </w:p>
        </w:tc>
        <w:tc>
          <w:tcPr>
            <w:tcW w:w="3828" w:type="dxa"/>
          </w:tcPr>
          <w:p w14:paraId="1D0BBD9E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4483</w:t>
            </w:r>
          </w:p>
        </w:tc>
        <w:tc>
          <w:tcPr>
            <w:tcW w:w="2551" w:type="dxa"/>
          </w:tcPr>
          <w:p w14:paraId="66760AC5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245</w:t>
            </w:r>
          </w:p>
        </w:tc>
      </w:tr>
      <w:tr w:rsidR="00412A96" w:rsidRPr="00412A96" w14:paraId="62EEBC41" w14:textId="77777777" w:rsidTr="00B3577F">
        <w:trPr>
          <w:gridAfter w:val="1"/>
          <w:wAfter w:w="284" w:type="dxa"/>
          <w:trHeight w:val="414"/>
        </w:trPr>
        <w:tc>
          <w:tcPr>
            <w:tcW w:w="2154" w:type="dxa"/>
          </w:tcPr>
          <w:p w14:paraId="5739A470" w14:textId="77777777" w:rsidR="00B3577F" w:rsidRPr="00412A96" w:rsidRDefault="00B3577F" w:rsidP="00933857">
            <w:pPr>
              <w:rPr>
                <w:lang w:val="en-GB"/>
              </w:rPr>
            </w:pPr>
            <w:r w:rsidRPr="00412A96">
              <w:rPr>
                <w:lang w:val="en-GB"/>
              </w:rPr>
              <w:t>Number of sequences</w:t>
            </w:r>
          </w:p>
        </w:tc>
        <w:tc>
          <w:tcPr>
            <w:tcW w:w="3828" w:type="dxa"/>
          </w:tcPr>
          <w:p w14:paraId="59662F68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70,606,106</w:t>
            </w:r>
          </w:p>
        </w:tc>
        <w:tc>
          <w:tcPr>
            <w:tcW w:w="2551" w:type="dxa"/>
          </w:tcPr>
          <w:p w14:paraId="40359700" w14:textId="77777777" w:rsidR="00B3577F" w:rsidRPr="00412A96" w:rsidRDefault="00B3577F" w:rsidP="00933857">
            <w:pPr>
              <w:jc w:val="center"/>
              <w:rPr>
                <w:lang w:val="en-GB"/>
              </w:rPr>
            </w:pPr>
            <w:r w:rsidRPr="00412A96">
              <w:rPr>
                <w:lang w:val="en-GB"/>
              </w:rPr>
              <w:t>8,071,654</w:t>
            </w:r>
          </w:p>
        </w:tc>
      </w:tr>
      <w:tr w:rsidR="00A55B18" w:rsidRPr="00412A96" w14:paraId="036737DD" w14:textId="77777777" w:rsidTr="00B3577F">
        <w:tc>
          <w:tcPr>
            <w:tcW w:w="8817" w:type="dxa"/>
            <w:gridSpan w:val="4"/>
          </w:tcPr>
          <w:p w14:paraId="7BB900F9" w14:textId="77777777" w:rsidR="00A55B18" w:rsidRPr="00412A96" w:rsidRDefault="00A55B18" w:rsidP="00A55B18">
            <w:pPr>
              <w:rPr>
                <w:lang w:val="en-GB"/>
              </w:rPr>
            </w:pP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  <w:r w:rsidRPr="00412A96">
              <w:rPr>
                <w:lang w:val="en-GB"/>
              </w:rPr>
              <w:sym w:font="Symbol" w:char="F0BE"/>
            </w:r>
          </w:p>
        </w:tc>
      </w:tr>
    </w:tbl>
    <w:p w14:paraId="29D6BFE0" w14:textId="77777777" w:rsidR="008B4F4E" w:rsidRPr="00412A96" w:rsidRDefault="008B4F4E" w:rsidP="004A75F2"/>
    <w:sectPr w:rsidR="008B4F4E" w:rsidRPr="00412A96" w:rsidSect="00412A96">
      <w:headerReference w:type="default" r:id="rId6"/>
      <w:pgSz w:w="11900" w:h="16840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CC965" w14:textId="77777777" w:rsidR="00CD643D" w:rsidRDefault="00CD643D">
      <w:r>
        <w:separator/>
      </w:r>
    </w:p>
  </w:endnote>
  <w:endnote w:type="continuationSeparator" w:id="0">
    <w:p w14:paraId="1DFBC707" w14:textId="77777777" w:rsidR="00CD643D" w:rsidRDefault="00CD6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8F502" w14:textId="77777777" w:rsidR="00CD643D" w:rsidRDefault="00CD643D">
      <w:r>
        <w:separator/>
      </w:r>
    </w:p>
  </w:footnote>
  <w:footnote w:type="continuationSeparator" w:id="0">
    <w:p w14:paraId="67708BC7" w14:textId="77777777" w:rsidR="00CD643D" w:rsidRDefault="00CD64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E6C117" w14:textId="77777777" w:rsidR="00066271" w:rsidRDefault="00066271" w:rsidP="008B4F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oNotTrackMoves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61CD1"/>
    <w:rsid w:val="000302EB"/>
    <w:rsid w:val="00040780"/>
    <w:rsid w:val="00050AA9"/>
    <w:rsid w:val="00066271"/>
    <w:rsid w:val="00066281"/>
    <w:rsid w:val="000C7FA6"/>
    <w:rsid w:val="000E3F0F"/>
    <w:rsid w:val="0011207B"/>
    <w:rsid w:val="00130A76"/>
    <w:rsid w:val="00192194"/>
    <w:rsid w:val="001C1DAD"/>
    <w:rsid w:val="001C78A2"/>
    <w:rsid w:val="00206169"/>
    <w:rsid w:val="002326A8"/>
    <w:rsid w:val="002E5C73"/>
    <w:rsid w:val="002E75E0"/>
    <w:rsid w:val="00302AB4"/>
    <w:rsid w:val="00311C8C"/>
    <w:rsid w:val="00355FFE"/>
    <w:rsid w:val="0037286B"/>
    <w:rsid w:val="003733B5"/>
    <w:rsid w:val="0038029D"/>
    <w:rsid w:val="003B249C"/>
    <w:rsid w:val="003F3A20"/>
    <w:rsid w:val="0041216E"/>
    <w:rsid w:val="00412A96"/>
    <w:rsid w:val="004437FA"/>
    <w:rsid w:val="0047524B"/>
    <w:rsid w:val="004A75F2"/>
    <w:rsid w:val="004C22D7"/>
    <w:rsid w:val="00534512"/>
    <w:rsid w:val="00550919"/>
    <w:rsid w:val="005A2D16"/>
    <w:rsid w:val="005B4497"/>
    <w:rsid w:val="005C6385"/>
    <w:rsid w:val="005D4E9C"/>
    <w:rsid w:val="005D7552"/>
    <w:rsid w:val="00610A5A"/>
    <w:rsid w:val="00636AB9"/>
    <w:rsid w:val="0064428E"/>
    <w:rsid w:val="00647813"/>
    <w:rsid w:val="006C6E8C"/>
    <w:rsid w:val="006D344F"/>
    <w:rsid w:val="006F36D2"/>
    <w:rsid w:val="00733F0B"/>
    <w:rsid w:val="00761CD6"/>
    <w:rsid w:val="007B454F"/>
    <w:rsid w:val="007B4E6C"/>
    <w:rsid w:val="007B519E"/>
    <w:rsid w:val="007B6D17"/>
    <w:rsid w:val="007F181F"/>
    <w:rsid w:val="00803484"/>
    <w:rsid w:val="00851361"/>
    <w:rsid w:val="0087016C"/>
    <w:rsid w:val="0088741F"/>
    <w:rsid w:val="008B4F4E"/>
    <w:rsid w:val="008E037E"/>
    <w:rsid w:val="008E6ADF"/>
    <w:rsid w:val="00933857"/>
    <w:rsid w:val="00937055"/>
    <w:rsid w:val="00957C1A"/>
    <w:rsid w:val="0098762B"/>
    <w:rsid w:val="009A67A3"/>
    <w:rsid w:val="009B024D"/>
    <w:rsid w:val="009C42E3"/>
    <w:rsid w:val="009E0DBD"/>
    <w:rsid w:val="009E1FA7"/>
    <w:rsid w:val="009E26CE"/>
    <w:rsid w:val="009F2364"/>
    <w:rsid w:val="00A20C08"/>
    <w:rsid w:val="00A55B18"/>
    <w:rsid w:val="00AC256D"/>
    <w:rsid w:val="00AD05BA"/>
    <w:rsid w:val="00AE4355"/>
    <w:rsid w:val="00AF2135"/>
    <w:rsid w:val="00AF7C9A"/>
    <w:rsid w:val="00AF7DF2"/>
    <w:rsid w:val="00B3577F"/>
    <w:rsid w:val="00B43415"/>
    <w:rsid w:val="00B737F2"/>
    <w:rsid w:val="00B805BA"/>
    <w:rsid w:val="00B96CB0"/>
    <w:rsid w:val="00BB42E2"/>
    <w:rsid w:val="00BC3CCC"/>
    <w:rsid w:val="00BD4114"/>
    <w:rsid w:val="00BE469C"/>
    <w:rsid w:val="00C61037"/>
    <w:rsid w:val="00CA3280"/>
    <w:rsid w:val="00CD643D"/>
    <w:rsid w:val="00D32578"/>
    <w:rsid w:val="00D3364B"/>
    <w:rsid w:val="00D61CD1"/>
    <w:rsid w:val="00D829DE"/>
    <w:rsid w:val="00DA474A"/>
    <w:rsid w:val="00DF0DBA"/>
    <w:rsid w:val="00E2259F"/>
    <w:rsid w:val="00E27D00"/>
    <w:rsid w:val="00E76722"/>
    <w:rsid w:val="00EA5EBC"/>
    <w:rsid w:val="00EF51FF"/>
    <w:rsid w:val="00FB718D"/>
    <w:rsid w:val="00FF35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BE60E1"/>
  <w14:defaultImageDpi w14:val="300"/>
  <w15:chartTrackingRefBased/>
  <w15:docId w15:val="{3BE02CAB-3451-4224-8DEF-72173BCC6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0AA"/>
    <w:rPr>
      <w:sz w:val="24"/>
      <w:szCs w:val="24"/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24E94"/>
    <w:rPr>
      <w:color w:val="0000FF"/>
      <w:u w:val="single"/>
    </w:rPr>
  </w:style>
  <w:style w:type="paragraph" w:styleId="TO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BodyText2">
    <w:name w:val="Body Text 2"/>
    <w:basedOn w:val="Normal"/>
    <w:link w:val="BodyText2Ch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rsid w:val="00771588"/>
    <w:rPr>
      <w:rFonts w:ascii="Tahoma" w:hAnsi="Tahoma" w:cs="Tahoma"/>
      <w:sz w:val="16"/>
      <w:szCs w:val="16"/>
    </w:rPr>
  </w:style>
  <w:style w:type="paragraph" w:styleId="List">
    <w:name w:val="List"/>
    <w:basedOn w:val="Normal"/>
    <w:rsid w:val="00324E94"/>
    <w:pPr>
      <w:ind w:left="283" w:hanging="283"/>
    </w:pPr>
  </w:style>
  <w:style w:type="paragraph" w:styleId="List2">
    <w:name w:val="List 2"/>
    <w:basedOn w:val="Normal"/>
    <w:rsid w:val="00324E94"/>
    <w:pPr>
      <w:ind w:left="566" w:hanging="283"/>
    </w:pPr>
  </w:style>
  <w:style w:type="paragraph" w:styleId="ListContinue2">
    <w:name w:val="List Continue 2"/>
    <w:basedOn w:val="Normal"/>
    <w:rsid w:val="00324E94"/>
    <w:pPr>
      <w:spacing w:after="120"/>
      <w:ind w:left="566"/>
    </w:pPr>
  </w:style>
  <w:style w:type="paragraph" w:styleId="BodyText">
    <w:name w:val="Body Text"/>
    <w:basedOn w:val="Normal"/>
    <w:link w:val="BodyTextChar"/>
    <w:rsid w:val="00324E94"/>
    <w:pPr>
      <w:spacing w:after="120"/>
    </w:pPr>
  </w:style>
  <w:style w:type="paragraph" w:styleId="BodyTextIndent">
    <w:name w:val="Body Text Indent"/>
    <w:basedOn w:val="Normal"/>
    <w:link w:val="BodyTextIndentChar"/>
    <w:rsid w:val="00324E94"/>
    <w:pPr>
      <w:spacing w:after="120"/>
      <w:ind w:left="283"/>
    </w:pPr>
  </w:style>
  <w:style w:type="paragraph" w:styleId="Header">
    <w:name w:val="header"/>
    <w:basedOn w:val="Normal"/>
    <w:link w:val="HeaderChar"/>
    <w:rsid w:val="003A3BF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A3BF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A3BF2"/>
  </w:style>
  <w:style w:type="character" w:styleId="LineNumber">
    <w:name w:val="line number"/>
    <w:basedOn w:val="DefaultParagraphFont"/>
    <w:rsid w:val="003A3BF2"/>
  </w:style>
  <w:style w:type="paragraph" w:styleId="PlainText">
    <w:name w:val="Plain Text"/>
    <w:basedOn w:val="Normal"/>
    <w:link w:val="PlainTextCh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PlainTextChar">
    <w:name w:val="Plain Text Char"/>
    <w:link w:val="PlainText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</w:rPr>
  </w:style>
  <w:style w:type="character" w:customStyle="1" w:styleId="Heading1Char">
    <w:name w:val="Heading 1 Char"/>
    <w:link w:val="Heading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Heading2Char">
    <w:name w:val="Heading 2 Char"/>
    <w:link w:val="Heading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Heading3Char">
    <w:name w:val="Heading 3 Char"/>
    <w:link w:val="Heading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Heading7Char">
    <w:name w:val="Heading 7 Char"/>
    <w:link w:val="Heading7"/>
    <w:rsid w:val="00F808C1"/>
    <w:rPr>
      <w:color w:val="000000"/>
      <w:sz w:val="24"/>
      <w:lang w:val="en-GB" w:eastAsia="zh-CN"/>
    </w:rPr>
  </w:style>
  <w:style w:type="character" w:customStyle="1" w:styleId="BodyText2Char">
    <w:name w:val="Body Text 2 Char"/>
    <w:link w:val="BodyText2"/>
    <w:rsid w:val="00F808C1"/>
    <w:rPr>
      <w:sz w:val="24"/>
      <w:lang w:eastAsia="zh-CN"/>
    </w:rPr>
  </w:style>
  <w:style w:type="character" w:customStyle="1" w:styleId="BalloonTextChar">
    <w:name w:val="Balloon Text Char"/>
    <w:link w:val="BalloonText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BodyTextChar">
    <w:name w:val="Body Text Char"/>
    <w:link w:val="BodyText"/>
    <w:rsid w:val="00F808C1"/>
    <w:rPr>
      <w:sz w:val="24"/>
      <w:szCs w:val="24"/>
      <w:lang w:val="es-ES" w:eastAsia="es-ES"/>
    </w:rPr>
  </w:style>
  <w:style w:type="character" w:customStyle="1" w:styleId="BodyTextIndentChar">
    <w:name w:val="Body Text Indent Char"/>
    <w:link w:val="BodyTextIndent"/>
    <w:rsid w:val="00F808C1"/>
    <w:rPr>
      <w:sz w:val="24"/>
      <w:szCs w:val="24"/>
      <w:lang w:val="es-ES" w:eastAsia="es-ES"/>
    </w:rPr>
  </w:style>
  <w:style w:type="character" w:customStyle="1" w:styleId="HeaderChar">
    <w:name w:val="Header Char"/>
    <w:link w:val="Header"/>
    <w:rsid w:val="00F808C1"/>
    <w:rPr>
      <w:sz w:val="24"/>
      <w:szCs w:val="24"/>
      <w:lang w:val="es-ES" w:eastAsia="es-ES"/>
    </w:rPr>
  </w:style>
  <w:style w:type="character" w:customStyle="1" w:styleId="FooterChar">
    <w:name w:val="Footer Char"/>
    <w:link w:val="Footer"/>
    <w:rsid w:val="00F808C1"/>
    <w:rPr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Sangavi K</cp:lastModifiedBy>
  <cp:revision>9</cp:revision>
  <cp:lastPrinted>2018-09-02T16:28:00Z</cp:lastPrinted>
  <dcterms:created xsi:type="dcterms:W3CDTF">2025-09-17T17:38:00Z</dcterms:created>
  <dcterms:modified xsi:type="dcterms:W3CDTF">2026-03-26T12:23:00Z</dcterms:modified>
</cp:coreProperties>
</file>